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E19" w:rsidRPr="00AB3454" w:rsidRDefault="00AB3454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proofErr w:type="gramStart"/>
      <w:r w:rsidRPr="00AB3454">
        <w:rPr>
          <w:rFonts w:ascii="Arial" w:hAnsi="Arial" w:cs="Arial"/>
          <w:b/>
          <w:sz w:val="20"/>
          <w:szCs w:val="20"/>
        </w:rPr>
        <w:t>Text S</w:t>
      </w:r>
      <w:r w:rsidR="00A76805">
        <w:rPr>
          <w:rFonts w:ascii="Arial" w:hAnsi="Arial" w:cs="Arial" w:hint="eastAsia"/>
          <w:b/>
          <w:sz w:val="20"/>
          <w:szCs w:val="20"/>
        </w:rPr>
        <w:t>1</w:t>
      </w:r>
      <w:r w:rsidRPr="00AB3454">
        <w:rPr>
          <w:rFonts w:ascii="Arial" w:hAnsi="Arial" w:cs="Arial"/>
          <w:b/>
          <w:sz w:val="20"/>
          <w:szCs w:val="20"/>
        </w:rPr>
        <w:t>.</w:t>
      </w:r>
      <w:proofErr w:type="gramEnd"/>
      <w:r w:rsidRPr="00AB3454">
        <w:rPr>
          <w:rFonts w:ascii="Arial" w:hAnsi="Arial" w:cs="Arial"/>
          <w:b/>
          <w:sz w:val="20"/>
          <w:szCs w:val="20"/>
        </w:rPr>
        <w:t xml:space="preserve"> </w:t>
      </w:r>
      <w:bookmarkStart w:id="1" w:name="_Toc336359497"/>
      <w:bookmarkStart w:id="2" w:name="_Toc340141774"/>
      <w:bookmarkStart w:id="3" w:name="_Toc341091280"/>
      <w:proofErr w:type="gramStart"/>
      <w:r w:rsidRPr="00AB3454">
        <w:rPr>
          <w:rFonts w:ascii="Arial" w:hAnsi="Arial" w:cs="Arial"/>
          <w:b/>
          <w:sz w:val="20"/>
          <w:szCs w:val="20"/>
        </w:rPr>
        <w:t xml:space="preserve">Relative strength </w:t>
      </w:r>
      <w:bookmarkEnd w:id="1"/>
      <w:bookmarkEnd w:id="2"/>
      <w:bookmarkEnd w:id="3"/>
      <w:r w:rsidRPr="00AB3454">
        <w:rPr>
          <w:rFonts w:ascii="Arial" w:hAnsi="Arial" w:cs="Arial"/>
          <w:b/>
          <w:sz w:val="20"/>
          <w:szCs w:val="20"/>
        </w:rPr>
        <w:t xml:space="preserve">of Trc promoter &amp; RBS </w:t>
      </w:r>
      <w:r w:rsidR="00825576">
        <w:rPr>
          <w:rFonts w:ascii="Arial" w:hAnsi="Arial" w:cs="Arial" w:hint="eastAsia"/>
          <w:b/>
          <w:sz w:val="20"/>
          <w:szCs w:val="20"/>
        </w:rPr>
        <w:t>elements</w:t>
      </w:r>
      <w:r w:rsidR="008E0ACD">
        <w:rPr>
          <w:rFonts w:ascii="Arial" w:hAnsi="Arial" w:cs="Arial" w:hint="eastAsia"/>
          <w:b/>
          <w:sz w:val="20"/>
          <w:szCs w:val="20"/>
        </w:rPr>
        <w:t>.</w:t>
      </w:r>
      <w:proofErr w:type="gramEnd"/>
      <w:r w:rsidRPr="00AB3454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860"/>
        <w:gridCol w:w="840"/>
        <w:gridCol w:w="1679"/>
        <w:gridCol w:w="1575"/>
      </w:tblGrid>
      <w:tr w:rsidR="00AB3454" w:rsidRPr="00AB3454" w:rsidTr="000F7FBB">
        <w:trPr>
          <w:trHeight w:val="45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54" w:rsidRPr="00AB3454" w:rsidRDefault="00AB3454" w:rsidP="00D757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54" w:rsidRPr="00AB3454" w:rsidRDefault="00AB3454" w:rsidP="00D757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Relative strength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Style w:val="shorttext"/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3454" w:rsidRPr="00AB3454" w:rsidRDefault="00AB3454" w:rsidP="00D757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54" w:rsidRPr="00AB3454" w:rsidRDefault="00AB3454" w:rsidP="00D757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Relative strength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454" w:rsidRPr="00AB3454" w:rsidRDefault="00AB3454" w:rsidP="00D757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Style w:val="shorttext"/>
                <w:rFonts w:ascii="Arial" w:hAnsi="Arial" w:cs="Arial"/>
                <w:sz w:val="20"/>
                <w:szCs w:val="20"/>
              </w:rPr>
              <w:t>Standard deviation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18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01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076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1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951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0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469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29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9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09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33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70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1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432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4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5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1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14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7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6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17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3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07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2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5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10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3.55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21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73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4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1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70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24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39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15b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84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2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345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320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17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9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34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5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18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760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42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93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19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298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4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9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21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14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4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22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2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56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48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45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26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72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52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62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28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773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6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84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29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36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6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0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30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30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73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791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31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512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8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1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5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3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8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05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85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23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8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0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092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93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87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0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150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29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9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7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198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43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91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9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21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36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599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232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1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0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1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lastRenderedPageBreak/>
              <w:t>m24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61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2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4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35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714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29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395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360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0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4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36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36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11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47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7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396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84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59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91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12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65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64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0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1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62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7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31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21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34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67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88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2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28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01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847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27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994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02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947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540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28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58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0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987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30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4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0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754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455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3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1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08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722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35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8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09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05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41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56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710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39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42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41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1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1.82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4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45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2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1.699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45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32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3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1.73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47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1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4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49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3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5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509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6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59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468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7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57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60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83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08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6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610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11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1.196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7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70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12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77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265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13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79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6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14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83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528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15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454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84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740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21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2.501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93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lastRenderedPageBreak/>
              <w:t>m489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167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22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705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52</w:t>
            </w:r>
          </w:p>
        </w:tc>
      </w:tr>
      <w:tr w:rsidR="00AB3454" w:rsidRPr="00AB3454" w:rsidTr="000F7FBB">
        <w:trPr>
          <w:trHeight w:val="454"/>
        </w:trPr>
        <w:tc>
          <w:tcPr>
            <w:tcW w:w="9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491</w:t>
            </w:r>
          </w:p>
        </w:tc>
        <w:tc>
          <w:tcPr>
            <w:tcW w:w="155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1.071</w:t>
            </w:r>
          </w:p>
        </w:tc>
        <w:tc>
          <w:tcPr>
            <w:tcW w:w="1860" w:type="dxa"/>
            <w:tcBorders>
              <w:right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s23</w:t>
            </w:r>
          </w:p>
        </w:tc>
        <w:tc>
          <w:tcPr>
            <w:tcW w:w="1679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25</w:t>
            </w:r>
          </w:p>
        </w:tc>
        <w:tc>
          <w:tcPr>
            <w:tcW w:w="1575" w:type="dxa"/>
            <w:vAlign w:val="center"/>
          </w:tcPr>
          <w:p w:rsidR="00AB3454" w:rsidRPr="00AB3454" w:rsidRDefault="00AB3454" w:rsidP="00D757F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AB3454">
              <w:rPr>
                <w:rFonts w:ascii="Arial" w:eastAsia="Arial Unicode MS" w:hAnsi="Arial" w:cs="Arial"/>
                <w:kern w:val="0"/>
                <w:sz w:val="20"/>
                <w:szCs w:val="20"/>
              </w:rPr>
              <w:t>0.001</w:t>
            </w:r>
          </w:p>
        </w:tc>
      </w:tr>
    </w:tbl>
    <w:p w:rsidR="00AB3454" w:rsidRPr="00AB3454" w:rsidRDefault="00AB3454" w:rsidP="00AB3454">
      <w:pPr>
        <w:spacing w:line="360" w:lineRule="auto"/>
        <w:rPr>
          <w:rFonts w:ascii="Arial" w:hAnsi="Arial" w:cs="Arial"/>
          <w:sz w:val="20"/>
          <w:szCs w:val="20"/>
        </w:rPr>
      </w:pPr>
    </w:p>
    <w:p w:rsidR="00AB3454" w:rsidRPr="00AB3454" w:rsidRDefault="00AB3454">
      <w:pPr>
        <w:rPr>
          <w:rFonts w:ascii="Arial" w:hAnsi="Arial" w:cs="Arial"/>
          <w:sz w:val="20"/>
          <w:szCs w:val="20"/>
        </w:rPr>
      </w:pPr>
    </w:p>
    <w:sectPr w:rsidR="00AB3454" w:rsidRPr="00AB3454" w:rsidSect="00110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978" w:rsidRDefault="00E67978" w:rsidP="00AB3454">
      <w:r>
        <w:separator/>
      </w:r>
    </w:p>
  </w:endnote>
  <w:endnote w:type="continuationSeparator" w:id="0">
    <w:p w:rsidR="00E67978" w:rsidRDefault="00E67978" w:rsidP="00AB3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978" w:rsidRDefault="00E67978" w:rsidP="00AB3454">
      <w:r>
        <w:separator/>
      </w:r>
    </w:p>
  </w:footnote>
  <w:footnote w:type="continuationSeparator" w:id="0">
    <w:p w:rsidR="00E67978" w:rsidRDefault="00E67978" w:rsidP="00AB3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3454"/>
    <w:rsid w:val="000F7FBB"/>
    <w:rsid w:val="00110E19"/>
    <w:rsid w:val="0021516C"/>
    <w:rsid w:val="004466EA"/>
    <w:rsid w:val="005735A1"/>
    <w:rsid w:val="00825576"/>
    <w:rsid w:val="008E0ACD"/>
    <w:rsid w:val="00A76805"/>
    <w:rsid w:val="00AB3454"/>
    <w:rsid w:val="00E54B4C"/>
    <w:rsid w:val="00E6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4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3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34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34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3454"/>
    <w:rPr>
      <w:sz w:val="18"/>
      <w:szCs w:val="18"/>
    </w:rPr>
  </w:style>
  <w:style w:type="character" w:customStyle="1" w:styleId="shorttext">
    <w:name w:val="short_text"/>
    <w:basedOn w:val="a0"/>
    <w:rsid w:val="00AB34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g</cp:lastModifiedBy>
  <cp:revision>7</cp:revision>
  <dcterms:created xsi:type="dcterms:W3CDTF">2012-12-06T14:20:00Z</dcterms:created>
  <dcterms:modified xsi:type="dcterms:W3CDTF">2013-01-08T07:19:00Z</dcterms:modified>
</cp:coreProperties>
</file>